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3255"/>
        <w:gridCol w:w="3255"/>
      </w:tblGrid>
      <w:tr w:rsidR="00215123" w:rsidRPr="0040783F" w14:paraId="688EFB98" w14:textId="77777777" w:rsidTr="00860595">
        <w:trPr>
          <w:trHeight w:val="500"/>
        </w:trPr>
        <w:tc>
          <w:tcPr>
            <w:tcW w:w="6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D735" w14:textId="77777777" w:rsidR="00215123" w:rsidRPr="0040783F" w:rsidRDefault="00215123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GSVA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Ahu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</w:tr>
      <w:tr w:rsidR="00215123" w:rsidRPr="0040783F" w14:paraId="7D106442" w14:textId="77777777" w:rsidTr="00860595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F346" w14:textId="77777777" w:rsidR="00215123" w:rsidRPr="0040783F" w:rsidRDefault="00215123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Tissue</w:t>
            </w:r>
            <w:proofErr w:type="spellEnd"/>
            <w:r w:rsidRPr="0040783F">
              <w:rPr>
                <w:rFonts w:ascii="Times" w:hAnsi="Times"/>
                <w:b/>
              </w:rPr>
              <w:t xml:space="preserve"> types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A457" w14:textId="77777777" w:rsidR="00215123" w:rsidRPr="0040783F" w:rsidRDefault="00215123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Significant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pathway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</w:tr>
      <w:tr w:rsidR="00215123" w:rsidRPr="0040783F" w14:paraId="237C2CBD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4331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Benign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9B86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2812</w:t>
            </w:r>
          </w:p>
        </w:tc>
      </w:tr>
      <w:tr w:rsidR="00215123" w:rsidRPr="0040783F" w14:paraId="258329DB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05F4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Adjacent</w:t>
            </w:r>
            <w:proofErr w:type="spellEnd"/>
            <w:r w:rsidRPr="0040783F">
              <w:rPr>
                <w:rFonts w:ascii="Times" w:hAnsi="Times"/>
              </w:rPr>
              <w:t xml:space="preserve"> Normal 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63CA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4812</w:t>
            </w:r>
          </w:p>
        </w:tc>
      </w:tr>
      <w:tr w:rsidR="00215123" w:rsidRPr="0040783F" w14:paraId="4674B1BB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7892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Benign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Adjacent</w:t>
            </w:r>
            <w:proofErr w:type="spellEnd"/>
            <w:r w:rsidRPr="0040783F">
              <w:rPr>
                <w:rFonts w:ascii="Times" w:hAnsi="Times"/>
              </w:rPr>
              <w:t xml:space="preserve"> Normal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53DB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9137</w:t>
            </w:r>
          </w:p>
        </w:tc>
      </w:tr>
      <w:tr w:rsidR="00215123" w:rsidRPr="0040783F" w14:paraId="0EEE6F31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1D1E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Benign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Reduction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mammoplasty</w:t>
            </w:r>
            <w:proofErr w:type="spellEnd"/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B4A2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3924</w:t>
            </w:r>
          </w:p>
        </w:tc>
      </w:tr>
      <w:tr w:rsidR="00215123" w:rsidRPr="0040783F" w14:paraId="6FD53103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5116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Reduction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mammoplasty</w:t>
            </w:r>
            <w:proofErr w:type="spellEnd"/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B239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1211</w:t>
            </w:r>
          </w:p>
        </w:tc>
      </w:tr>
      <w:tr w:rsidR="00215123" w:rsidRPr="0040783F" w14:paraId="61814B5E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271D" w14:textId="77777777" w:rsidR="00215123" w:rsidRPr="0040783F" w:rsidRDefault="00215123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Adjacent Normal vs Reduction mammoplasty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7A73" w14:textId="77777777" w:rsidR="00215123" w:rsidRPr="0040783F" w:rsidRDefault="00215123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9337</w:t>
            </w:r>
          </w:p>
        </w:tc>
      </w:tr>
    </w:tbl>
    <w:p w14:paraId="6BEFE1A3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123"/>
    <w:rsid w:val="00215123"/>
    <w:rsid w:val="004013B7"/>
    <w:rsid w:val="00407F9C"/>
    <w:rsid w:val="00515316"/>
    <w:rsid w:val="006737B8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A33047"/>
  <w15:chartTrackingRefBased/>
  <w15:docId w15:val="{2FA6C788-42E8-8349-B8FF-D7CB980C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12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2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3:00:00Z</dcterms:created>
  <dcterms:modified xsi:type="dcterms:W3CDTF">2024-03-20T13:23:00Z</dcterms:modified>
</cp:coreProperties>
</file>